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34C6" w:rsidRPr="009C34C6" w:rsidRDefault="009C34C6" w:rsidP="009C34C6">
      <w:pPr>
        <w:pStyle w:val="Heading1"/>
        <w:spacing w:line="360" w:lineRule="auto"/>
        <w:rPr>
          <w:rFonts w:ascii="Arial" w:hAnsi="Arial" w:cs="Arial"/>
        </w:rPr>
      </w:pPr>
      <w:r w:rsidRPr="009C34C6">
        <w:rPr>
          <w:rFonts w:ascii="Arial" w:hAnsi="Arial" w:cs="Arial"/>
        </w:rPr>
        <w:t>Supplementary files</w:t>
      </w:r>
    </w:p>
    <w:p w:rsidR="009C34C6" w:rsidRPr="009C34C6" w:rsidRDefault="009C34C6" w:rsidP="009C34C6">
      <w:pPr>
        <w:spacing w:line="360" w:lineRule="auto"/>
      </w:pPr>
    </w:p>
    <w:p w:rsidR="009C34C6" w:rsidRPr="009C34C6" w:rsidRDefault="009C34C6" w:rsidP="009C34C6">
      <w:pPr>
        <w:pStyle w:val="Heading3"/>
        <w:spacing w:line="360" w:lineRule="auto"/>
        <w:rPr>
          <w:rFonts w:ascii="Arial" w:hAnsi="Arial" w:cs="Arial"/>
          <w:sz w:val="22"/>
          <w:szCs w:val="22"/>
        </w:rPr>
      </w:pPr>
      <w:r w:rsidRPr="009C34C6">
        <w:rPr>
          <w:rFonts w:ascii="Arial" w:hAnsi="Arial" w:cs="Arial"/>
          <w:sz w:val="22"/>
          <w:szCs w:val="22"/>
        </w:rPr>
        <w:t>Suppl. Fig. 1 - Expression of developmentally regulated genes</w:t>
      </w:r>
    </w:p>
    <w:p w:rsidR="009C34C6" w:rsidRPr="009C34C6" w:rsidRDefault="009C34C6" w:rsidP="009C34C6">
      <w:pPr>
        <w:spacing w:line="360" w:lineRule="auto"/>
        <w:rPr>
          <w:sz w:val="21"/>
          <w:szCs w:val="21"/>
        </w:rPr>
      </w:pPr>
      <w:r w:rsidRPr="009C34C6">
        <w:rPr>
          <w:sz w:val="21"/>
          <w:szCs w:val="21"/>
        </w:rPr>
        <w:t>The expression value of selected developmentally regulated genes based on TPM scaling is given to ensure that RNA was isolated from vegetative cultures. The time of expression of these genes during an autogamy time course (early-late) are indicated on the left according to reference</w:t>
      </w:r>
      <w:r w:rsidRPr="009C34C6">
        <w:rPr>
          <w:sz w:val="21"/>
          <w:szCs w:val="21"/>
          <w:vertAlign w:val="superscript"/>
        </w:rPr>
        <w:t>41</w:t>
      </w:r>
      <w:r w:rsidRPr="009C34C6">
        <w:rPr>
          <w:sz w:val="21"/>
          <w:szCs w:val="21"/>
        </w:rPr>
        <w:t xml:space="preserve">.  </w:t>
      </w:r>
    </w:p>
    <w:p w:rsidR="009C34C6" w:rsidRPr="009C34C6" w:rsidRDefault="009C34C6" w:rsidP="009C34C6">
      <w:pPr>
        <w:spacing w:line="360" w:lineRule="auto"/>
      </w:pPr>
    </w:p>
    <w:p w:rsidR="009C34C6" w:rsidRPr="009C34C6" w:rsidRDefault="009C34C6" w:rsidP="009C34C6">
      <w:pPr>
        <w:pStyle w:val="Heading3"/>
        <w:spacing w:line="360" w:lineRule="auto"/>
        <w:rPr>
          <w:rFonts w:ascii="Arial" w:hAnsi="Arial" w:cs="Arial"/>
          <w:sz w:val="22"/>
          <w:szCs w:val="22"/>
        </w:rPr>
      </w:pPr>
      <w:r w:rsidRPr="009C34C6">
        <w:rPr>
          <w:rFonts w:ascii="Arial" w:hAnsi="Arial" w:cs="Arial"/>
          <w:sz w:val="22"/>
          <w:szCs w:val="22"/>
        </w:rPr>
        <w:t xml:space="preserve">Suppl. Fig. 2 - MA-plots of fold change expression level (y-Axis) against expression level (x-Axis). </w:t>
      </w:r>
    </w:p>
    <w:p w:rsidR="009C34C6" w:rsidRPr="009C34C6" w:rsidRDefault="009C34C6" w:rsidP="009C34C6">
      <w:pPr>
        <w:spacing w:line="360" w:lineRule="auto"/>
        <w:rPr>
          <w:sz w:val="21"/>
          <w:szCs w:val="21"/>
        </w:rPr>
      </w:pPr>
      <w:r w:rsidRPr="009C34C6">
        <w:rPr>
          <w:sz w:val="21"/>
          <w:szCs w:val="21"/>
        </w:rPr>
        <w:t>Each point represents a transcript; those with significant differential expression (FDR below 0.01) are indicated in red.</w:t>
      </w:r>
    </w:p>
    <w:p w:rsidR="009C34C6" w:rsidRPr="009C34C6" w:rsidRDefault="009C34C6" w:rsidP="009C34C6">
      <w:pPr>
        <w:spacing w:line="360" w:lineRule="auto"/>
      </w:pPr>
    </w:p>
    <w:p w:rsidR="009C34C6" w:rsidRPr="009C34C6" w:rsidRDefault="009C34C6" w:rsidP="009C34C6">
      <w:pPr>
        <w:spacing w:line="360" w:lineRule="auto"/>
        <w:rPr>
          <w:b/>
          <w:bCs/>
        </w:rPr>
      </w:pPr>
      <w:r w:rsidRPr="009C34C6">
        <w:rPr>
          <w:rFonts w:ascii="Arial" w:hAnsi="Arial" w:cs="Arial"/>
          <w:b/>
          <w:bCs/>
        </w:rPr>
        <w:t xml:space="preserve">Suppl. Fig. 3 - </w:t>
      </w:r>
      <w:r w:rsidRPr="009C34C6">
        <w:rPr>
          <w:rFonts w:ascii="Arial" w:hAnsi="Arial" w:cs="Arial"/>
          <w:b/>
          <w:iCs/>
        </w:rPr>
        <w:t xml:space="preserve">Relationship between transcriptomes of cultures their replicates </w:t>
      </w:r>
    </w:p>
    <w:p w:rsidR="009C34C6" w:rsidRPr="009C34C6" w:rsidRDefault="009C34C6" w:rsidP="009C34C6">
      <w:pPr>
        <w:spacing w:line="360" w:lineRule="auto"/>
        <w:rPr>
          <w:sz w:val="21"/>
          <w:szCs w:val="21"/>
        </w:rPr>
      </w:pPr>
      <w:r w:rsidRPr="009C34C6">
        <w:rPr>
          <w:sz w:val="21"/>
          <w:szCs w:val="21"/>
        </w:rPr>
        <w:t>Clustering heat map showing expression levels (</w:t>
      </w:r>
      <w:proofErr w:type="spellStart"/>
      <w:r w:rsidRPr="009C34C6">
        <w:rPr>
          <w:sz w:val="21"/>
          <w:szCs w:val="21"/>
        </w:rPr>
        <w:t>color</w:t>
      </w:r>
      <w:proofErr w:type="spellEnd"/>
      <w:r w:rsidRPr="009C34C6">
        <w:rPr>
          <w:sz w:val="21"/>
          <w:szCs w:val="21"/>
        </w:rPr>
        <w:t xml:space="preserve"> key on the right: green high and blue low expression) obtained using Pearson correlation of log transformed normalized gene expression values.</w:t>
      </w:r>
    </w:p>
    <w:p w:rsidR="009C34C6" w:rsidRPr="009C34C6" w:rsidRDefault="009C34C6" w:rsidP="009C34C6">
      <w:pPr>
        <w:spacing w:line="360" w:lineRule="auto"/>
        <w:rPr>
          <w:sz w:val="21"/>
          <w:szCs w:val="21"/>
        </w:rPr>
      </w:pPr>
    </w:p>
    <w:p w:rsidR="009C34C6" w:rsidRPr="009C34C6" w:rsidRDefault="009C34C6" w:rsidP="009C34C6">
      <w:pPr>
        <w:pStyle w:val="Heading3"/>
        <w:spacing w:line="360" w:lineRule="auto"/>
        <w:rPr>
          <w:rFonts w:ascii="Arial" w:hAnsi="Arial" w:cs="Arial"/>
          <w:sz w:val="22"/>
          <w:szCs w:val="22"/>
        </w:rPr>
      </w:pPr>
      <w:r w:rsidRPr="009C34C6">
        <w:rPr>
          <w:rFonts w:ascii="Arial" w:hAnsi="Arial" w:cs="Arial"/>
          <w:sz w:val="22"/>
          <w:szCs w:val="22"/>
        </w:rPr>
        <w:t xml:space="preserve">Suppl. Fig. 4 - Differentially expressed chromatin associated genes </w:t>
      </w:r>
    </w:p>
    <w:p w:rsidR="009C34C6" w:rsidRPr="009C34C6" w:rsidRDefault="009C34C6" w:rsidP="009C34C6">
      <w:pPr>
        <w:spacing w:line="360" w:lineRule="auto"/>
        <w:rPr>
          <w:sz w:val="21"/>
          <w:szCs w:val="21"/>
        </w:rPr>
      </w:pPr>
      <w:r w:rsidRPr="009C34C6">
        <w:rPr>
          <w:sz w:val="21"/>
          <w:szCs w:val="21"/>
        </w:rPr>
        <w:t xml:space="preserve">(A) Lists of down- and upregulated chromatin associated genes between the B.24 vs. D.24 comparison. (B) </w:t>
      </w:r>
      <w:proofErr w:type="spellStart"/>
      <w:r w:rsidRPr="009C34C6">
        <w:rPr>
          <w:sz w:val="21"/>
          <w:szCs w:val="21"/>
        </w:rPr>
        <w:t>Neighbor</w:t>
      </w:r>
      <w:proofErr w:type="spellEnd"/>
      <w:r w:rsidRPr="009C34C6">
        <w:rPr>
          <w:sz w:val="21"/>
          <w:szCs w:val="21"/>
        </w:rPr>
        <w:t xml:space="preserve">-joining tree of Histone H3 proteins of </w:t>
      </w:r>
      <w:r w:rsidRPr="009C34C6">
        <w:rPr>
          <w:i/>
          <w:iCs/>
          <w:sz w:val="21"/>
          <w:szCs w:val="21"/>
        </w:rPr>
        <w:t xml:space="preserve">Paramecium </w:t>
      </w:r>
      <w:proofErr w:type="spellStart"/>
      <w:r w:rsidRPr="009C34C6">
        <w:rPr>
          <w:i/>
          <w:iCs/>
          <w:sz w:val="21"/>
          <w:szCs w:val="21"/>
        </w:rPr>
        <w:t>tetraurelia</w:t>
      </w:r>
      <w:proofErr w:type="spellEnd"/>
      <w:r w:rsidRPr="009C34C6">
        <w:rPr>
          <w:i/>
          <w:iCs/>
          <w:sz w:val="21"/>
          <w:szCs w:val="21"/>
        </w:rPr>
        <w:t xml:space="preserve"> </w:t>
      </w:r>
      <w:r w:rsidRPr="009C34C6">
        <w:rPr>
          <w:sz w:val="21"/>
          <w:szCs w:val="21"/>
        </w:rPr>
        <w:t xml:space="preserve">(with 1000 bootstraps replicates) extracted from the </w:t>
      </w:r>
      <w:proofErr w:type="spellStart"/>
      <w:r w:rsidRPr="009C34C6">
        <w:rPr>
          <w:i/>
          <w:iCs/>
          <w:sz w:val="21"/>
          <w:szCs w:val="21"/>
        </w:rPr>
        <w:t>Paramecium</w:t>
      </w:r>
      <w:r w:rsidRPr="009C34C6">
        <w:rPr>
          <w:sz w:val="21"/>
          <w:szCs w:val="21"/>
        </w:rPr>
        <w:t>DB</w:t>
      </w:r>
      <w:proofErr w:type="spellEnd"/>
      <w:r w:rsidRPr="009C34C6">
        <w:rPr>
          <w:sz w:val="21"/>
          <w:szCs w:val="21"/>
        </w:rPr>
        <w:t xml:space="preserve"> annotation</w:t>
      </w:r>
      <w:r w:rsidRPr="009C34C6">
        <w:rPr>
          <w:sz w:val="21"/>
          <w:szCs w:val="21"/>
          <w:vertAlign w:val="superscript"/>
        </w:rPr>
        <w:t>22</w:t>
      </w:r>
      <w:r w:rsidRPr="009C34C6">
        <w:rPr>
          <w:sz w:val="21"/>
          <w:szCs w:val="21"/>
        </w:rPr>
        <w:t xml:space="preserve"> except </w:t>
      </w:r>
      <w:proofErr w:type="spellStart"/>
      <w:r w:rsidRPr="009C34C6">
        <w:rPr>
          <w:sz w:val="21"/>
          <w:szCs w:val="21"/>
        </w:rPr>
        <w:t>centromeric</w:t>
      </w:r>
      <w:proofErr w:type="spellEnd"/>
      <w:r w:rsidRPr="009C34C6">
        <w:rPr>
          <w:sz w:val="21"/>
          <w:szCs w:val="21"/>
        </w:rPr>
        <w:t xml:space="preserve"> H3 isoforms. Expression data on autogamy specific activation </w:t>
      </w:r>
      <w:r w:rsidRPr="009C34C6">
        <w:rPr>
          <w:rFonts w:eastAsia="SimSun"/>
          <w:kern w:val="24"/>
          <w:sz w:val="21"/>
          <w:szCs w:val="21"/>
          <w:lang w:val="en-US" w:eastAsia="ar-SA"/>
        </w:rPr>
        <w:t>were determined in a previous study by microarray analysis</w:t>
      </w:r>
      <w:r w:rsidRPr="009C34C6">
        <w:rPr>
          <w:rFonts w:eastAsia="SimSun"/>
          <w:kern w:val="24"/>
          <w:sz w:val="21"/>
          <w:szCs w:val="21"/>
          <w:vertAlign w:val="superscript"/>
          <w:lang w:val="en-US" w:eastAsia="ar-SA"/>
        </w:rPr>
        <w:t>4</w:t>
      </w:r>
      <w:r>
        <w:rPr>
          <w:rFonts w:eastAsia="SimSun"/>
          <w:kern w:val="24"/>
          <w:sz w:val="21"/>
          <w:szCs w:val="21"/>
          <w:vertAlign w:val="superscript"/>
          <w:lang w:val="en-US" w:eastAsia="ar-SA"/>
        </w:rPr>
        <w:t>1</w:t>
      </w:r>
      <w:r w:rsidRPr="009C34C6">
        <w:rPr>
          <w:rFonts w:eastAsia="SimSun"/>
          <w:kern w:val="24"/>
          <w:sz w:val="21"/>
          <w:szCs w:val="21"/>
          <w:lang w:val="en-US" w:eastAsia="ar-SA"/>
        </w:rPr>
        <w:t xml:space="preserve">. (C) </w:t>
      </w:r>
      <w:r w:rsidRPr="009C34C6">
        <w:rPr>
          <w:sz w:val="21"/>
          <w:szCs w:val="21"/>
        </w:rPr>
        <w:t>The transcript quantification for the H3 isoforms is based on TMP normalization and shown in the table for all individual samples. Colour shading indicates relative expression level (dark blue-low; red-high).</w:t>
      </w:r>
    </w:p>
    <w:p w:rsidR="009C34C6" w:rsidRPr="009C34C6" w:rsidRDefault="009C34C6" w:rsidP="009C34C6">
      <w:pPr>
        <w:pStyle w:val="Heading3"/>
        <w:spacing w:line="360" w:lineRule="auto"/>
        <w:rPr>
          <w:rFonts w:ascii="Times New Roman" w:hAnsi="Times New Roman"/>
          <w:b w:val="0"/>
          <w:bCs/>
          <w:sz w:val="24"/>
          <w:szCs w:val="24"/>
        </w:rPr>
      </w:pPr>
    </w:p>
    <w:p w:rsidR="009C34C6" w:rsidRPr="009C34C6" w:rsidRDefault="009C34C6" w:rsidP="009C34C6">
      <w:pPr>
        <w:pStyle w:val="Heading3"/>
        <w:spacing w:line="360" w:lineRule="auto"/>
        <w:rPr>
          <w:rFonts w:ascii="Arial" w:hAnsi="Arial" w:cs="Arial"/>
          <w:sz w:val="22"/>
          <w:szCs w:val="22"/>
        </w:rPr>
      </w:pPr>
      <w:r w:rsidRPr="009C34C6">
        <w:rPr>
          <w:rFonts w:ascii="Arial" w:hAnsi="Arial" w:cs="Arial"/>
          <w:sz w:val="22"/>
          <w:szCs w:val="22"/>
        </w:rPr>
        <w:t>Suppl. File 5 - Lists with significantly differentially expressed GO terms</w:t>
      </w:r>
    </w:p>
    <w:p w:rsidR="009C34C6" w:rsidRPr="009C34C6" w:rsidRDefault="009C34C6" w:rsidP="009C34C6">
      <w:pPr>
        <w:spacing w:line="360" w:lineRule="auto"/>
        <w:rPr>
          <w:sz w:val="21"/>
          <w:szCs w:val="21"/>
        </w:rPr>
      </w:pPr>
      <w:r w:rsidRPr="009C34C6">
        <w:rPr>
          <w:sz w:val="21"/>
          <w:szCs w:val="21"/>
        </w:rPr>
        <w:t>Lists of differentially expressed GO terms (FDR below 0.02).</w:t>
      </w:r>
    </w:p>
    <w:p w:rsidR="009C34C6" w:rsidRPr="009C34C6" w:rsidRDefault="009C34C6" w:rsidP="009C34C6">
      <w:pPr>
        <w:spacing w:line="360" w:lineRule="auto"/>
        <w:rPr>
          <w:rFonts w:ascii="Arial" w:hAnsi="Arial" w:cs="Arial"/>
        </w:rPr>
      </w:pPr>
    </w:p>
    <w:p w:rsidR="009C34C6" w:rsidRPr="009C34C6" w:rsidRDefault="009C34C6" w:rsidP="009C34C6">
      <w:pPr>
        <w:spacing w:line="360" w:lineRule="auto"/>
        <w:rPr>
          <w:rFonts w:ascii="Arial" w:hAnsi="Arial" w:cs="Arial"/>
          <w:b/>
          <w:bCs/>
        </w:rPr>
      </w:pPr>
      <w:r w:rsidRPr="009C34C6">
        <w:rPr>
          <w:rFonts w:ascii="Arial" w:hAnsi="Arial" w:cs="Arial"/>
          <w:b/>
          <w:bCs/>
        </w:rPr>
        <w:t xml:space="preserve">Suppl. File 6 - Sequence data of </w:t>
      </w:r>
      <w:r w:rsidRPr="009C34C6">
        <w:rPr>
          <w:rFonts w:ascii="Arial" w:hAnsi="Arial" w:cs="Arial"/>
          <w:b/>
          <w:bCs/>
          <w:i/>
          <w:iCs/>
        </w:rPr>
        <w:t xml:space="preserve">Paramecium </w:t>
      </w:r>
      <w:proofErr w:type="spellStart"/>
      <w:r w:rsidRPr="009C34C6">
        <w:rPr>
          <w:rFonts w:ascii="Arial" w:hAnsi="Arial" w:cs="Arial"/>
          <w:b/>
          <w:bCs/>
          <w:i/>
          <w:iCs/>
        </w:rPr>
        <w:t>tetraurelia</w:t>
      </w:r>
      <w:proofErr w:type="spellEnd"/>
      <w:r w:rsidRPr="009C34C6">
        <w:rPr>
          <w:rFonts w:ascii="Arial" w:hAnsi="Arial" w:cs="Arial"/>
          <w:b/>
          <w:bCs/>
        </w:rPr>
        <w:t xml:space="preserve"> HSP70 isoforms 11-16</w:t>
      </w:r>
    </w:p>
    <w:p w:rsidR="009C34C6" w:rsidRPr="009C34C6" w:rsidRDefault="009C34C6" w:rsidP="009C34C6">
      <w:pPr>
        <w:spacing w:line="360" w:lineRule="auto"/>
        <w:rPr>
          <w:sz w:val="21"/>
          <w:szCs w:val="21"/>
        </w:rPr>
      </w:pPr>
      <w:proofErr w:type="spellStart"/>
      <w:r w:rsidRPr="009C34C6">
        <w:rPr>
          <w:sz w:val="21"/>
          <w:szCs w:val="21"/>
        </w:rPr>
        <w:t>Multifasta</w:t>
      </w:r>
      <w:proofErr w:type="spellEnd"/>
      <w:r w:rsidRPr="009C34C6">
        <w:rPr>
          <w:sz w:val="21"/>
          <w:szCs w:val="21"/>
        </w:rPr>
        <w:t xml:space="preserve"> file containing spliced cDNA sequences (</w:t>
      </w:r>
      <w:proofErr w:type="spellStart"/>
      <w:r w:rsidRPr="009C34C6">
        <w:rPr>
          <w:sz w:val="21"/>
          <w:szCs w:val="21"/>
        </w:rPr>
        <w:t>cds</w:t>
      </w:r>
      <w:proofErr w:type="spellEnd"/>
      <w:r w:rsidRPr="009C34C6">
        <w:rPr>
          <w:sz w:val="21"/>
          <w:szCs w:val="21"/>
        </w:rPr>
        <w:t xml:space="preserve">) and amino acid sequences of the newly identified putative HSP70 isoforms. </w:t>
      </w:r>
    </w:p>
    <w:p w:rsidR="009C34C6" w:rsidRDefault="009C34C6" w:rsidP="009C34C6">
      <w:pPr>
        <w:pStyle w:val="Listenabsatz1"/>
        <w:spacing w:line="360" w:lineRule="auto"/>
        <w:ind w:left="0"/>
        <w:rPr>
          <w:rStyle w:val="citationbook"/>
          <w:rFonts w:ascii="Arial" w:hAnsi="Arial" w:cs="Arial"/>
          <w:b/>
          <w:bCs/>
          <w:sz w:val="32"/>
          <w:szCs w:val="32"/>
        </w:rPr>
      </w:pPr>
      <w:r w:rsidRPr="00851A7A">
        <w:rPr>
          <w:rStyle w:val="citationbook"/>
          <w:rFonts w:ascii="Arial" w:hAnsi="Arial" w:cs="Arial"/>
          <w:b/>
          <w:bCs/>
          <w:sz w:val="32"/>
          <w:szCs w:val="32"/>
        </w:rPr>
        <w:lastRenderedPageBreak/>
        <w:t>Reference</w:t>
      </w:r>
      <w:bookmarkStart w:id="0" w:name="_GoBack"/>
      <w:bookmarkEnd w:id="0"/>
    </w:p>
    <w:p w:rsidR="009C34C6" w:rsidRPr="00515C95" w:rsidRDefault="009C34C6" w:rsidP="009C34C6">
      <w:pPr>
        <w:pStyle w:val="Listenabsatz1"/>
        <w:autoSpaceDE w:val="0"/>
        <w:autoSpaceDN w:val="0"/>
        <w:adjustRightInd w:val="0"/>
        <w:spacing w:line="360" w:lineRule="auto"/>
        <w:ind w:left="0"/>
        <w:rPr>
          <w:sz w:val="21"/>
          <w:szCs w:val="21"/>
        </w:rPr>
      </w:pPr>
      <w:r>
        <w:rPr>
          <w:sz w:val="21"/>
          <w:szCs w:val="21"/>
          <w:lang w:val="en-US"/>
        </w:rPr>
        <w:t xml:space="preserve">41. </w:t>
      </w:r>
      <w:proofErr w:type="spellStart"/>
      <w:r w:rsidRPr="00515C95">
        <w:rPr>
          <w:sz w:val="21"/>
          <w:szCs w:val="21"/>
          <w:lang w:val="en-US"/>
        </w:rPr>
        <w:t>Arnaiz</w:t>
      </w:r>
      <w:proofErr w:type="spellEnd"/>
      <w:r w:rsidRPr="00515C95">
        <w:rPr>
          <w:sz w:val="21"/>
          <w:szCs w:val="21"/>
          <w:lang w:val="en-US"/>
        </w:rPr>
        <w:t xml:space="preserve">, O., Gout, J.F., </w:t>
      </w:r>
      <w:proofErr w:type="spellStart"/>
      <w:r w:rsidRPr="00515C95">
        <w:rPr>
          <w:sz w:val="21"/>
          <w:szCs w:val="21"/>
          <w:lang w:val="en-US"/>
        </w:rPr>
        <w:t>Betermier</w:t>
      </w:r>
      <w:proofErr w:type="spellEnd"/>
      <w:r w:rsidRPr="00515C95">
        <w:rPr>
          <w:sz w:val="21"/>
          <w:szCs w:val="21"/>
          <w:lang w:val="en-US"/>
        </w:rPr>
        <w:t xml:space="preserve"> M., et al. </w:t>
      </w:r>
      <w:r w:rsidRPr="00515C95">
        <w:rPr>
          <w:sz w:val="21"/>
          <w:szCs w:val="21"/>
        </w:rPr>
        <w:t xml:space="preserve">2010, Gene expression in a paleopolyploid: a transcriptome resource for the ciliate </w:t>
      </w:r>
      <w:r w:rsidRPr="006A31EE">
        <w:rPr>
          <w:i/>
          <w:iCs/>
          <w:sz w:val="21"/>
          <w:szCs w:val="21"/>
        </w:rPr>
        <w:t xml:space="preserve">Paramecium </w:t>
      </w:r>
      <w:proofErr w:type="spellStart"/>
      <w:r w:rsidRPr="006A31EE">
        <w:rPr>
          <w:i/>
          <w:iCs/>
          <w:sz w:val="21"/>
          <w:szCs w:val="21"/>
        </w:rPr>
        <w:t>tetraurelia</w:t>
      </w:r>
      <w:proofErr w:type="spellEnd"/>
      <w:r w:rsidRPr="00515C95">
        <w:rPr>
          <w:sz w:val="21"/>
          <w:szCs w:val="21"/>
        </w:rPr>
        <w:t xml:space="preserve">, </w:t>
      </w:r>
      <w:r>
        <w:rPr>
          <w:i/>
          <w:iCs/>
          <w:sz w:val="21"/>
          <w:szCs w:val="21"/>
        </w:rPr>
        <w:t>BMC Genomics</w:t>
      </w:r>
      <w:r w:rsidRPr="00515C95">
        <w:rPr>
          <w:i/>
          <w:iCs/>
          <w:sz w:val="21"/>
          <w:szCs w:val="21"/>
        </w:rPr>
        <w:t>,</w:t>
      </w:r>
      <w:r w:rsidRPr="00515C95">
        <w:rPr>
          <w:sz w:val="21"/>
          <w:szCs w:val="21"/>
        </w:rPr>
        <w:t xml:space="preserve"> 11, 547</w:t>
      </w:r>
      <w:r>
        <w:rPr>
          <w:sz w:val="21"/>
          <w:szCs w:val="21"/>
        </w:rPr>
        <w:t>.</w:t>
      </w:r>
    </w:p>
    <w:p w:rsidR="00161C63" w:rsidRPr="009C34C6" w:rsidRDefault="00161C63"/>
    <w:sectPr w:rsidR="00161C63" w:rsidRPr="009C34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61E1368"/>
    <w:multiLevelType w:val="hybridMultilevel"/>
    <w:tmpl w:val="9D540E0A"/>
    <w:lvl w:ilvl="0" w:tplc="0407000F">
      <w:start w:val="24"/>
      <w:numFmt w:val="decimal"/>
      <w:lvlText w:val="%1."/>
      <w:lvlJc w:val="left"/>
      <w:pPr>
        <w:tabs>
          <w:tab w:val="num" w:pos="644"/>
        </w:tabs>
        <w:ind w:left="644" w:hanging="360"/>
      </w:pPr>
      <w:rPr>
        <w:rFonts w:cs="Times New Roman" w:hint="default"/>
      </w:rPr>
    </w:lvl>
    <w:lvl w:ilvl="1" w:tplc="04070019">
      <w:start w:val="1"/>
      <w:numFmt w:val="lowerLetter"/>
      <w:lvlText w:val="%2."/>
      <w:lvlJc w:val="left"/>
      <w:pPr>
        <w:tabs>
          <w:tab w:val="num" w:pos="1440"/>
        </w:tabs>
        <w:ind w:left="1440" w:hanging="360"/>
      </w:pPr>
      <w:rPr>
        <w:rFonts w:cs="Times New Roman"/>
      </w:rPr>
    </w:lvl>
    <w:lvl w:ilvl="2" w:tplc="0407001B">
      <w:start w:val="1"/>
      <w:numFmt w:val="lowerRoman"/>
      <w:lvlText w:val="%3."/>
      <w:lvlJc w:val="right"/>
      <w:pPr>
        <w:tabs>
          <w:tab w:val="num" w:pos="2160"/>
        </w:tabs>
        <w:ind w:left="2160" w:hanging="180"/>
      </w:pPr>
      <w:rPr>
        <w:rFonts w:cs="Times New Roman"/>
      </w:rPr>
    </w:lvl>
    <w:lvl w:ilvl="3" w:tplc="0407000F">
      <w:start w:val="1"/>
      <w:numFmt w:val="decimal"/>
      <w:lvlText w:val="%4."/>
      <w:lvlJc w:val="left"/>
      <w:pPr>
        <w:tabs>
          <w:tab w:val="num" w:pos="2880"/>
        </w:tabs>
        <w:ind w:left="2880" w:hanging="360"/>
      </w:pPr>
      <w:rPr>
        <w:rFonts w:cs="Times New Roman"/>
      </w:rPr>
    </w:lvl>
    <w:lvl w:ilvl="4" w:tplc="04070019">
      <w:start w:val="1"/>
      <w:numFmt w:val="lowerLetter"/>
      <w:lvlText w:val="%5."/>
      <w:lvlJc w:val="left"/>
      <w:pPr>
        <w:tabs>
          <w:tab w:val="num" w:pos="3600"/>
        </w:tabs>
        <w:ind w:left="3600" w:hanging="360"/>
      </w:pPr>
      <w:rPr>
        <w:rFonts w:cs="Times New Roman"/>
      </w:rPr>
    </w:lvl>
    <w:lvl w:ilvl="5" w:tplc="0407001B">
      <w:start w:val="1"/>
      <w:numFmt w:val="lowerRoman"/>
      <w:lvlText w:val="%6."/>
      <w:lvlJc w:val="right"/>
      <w:pPr>
        <w:tabs>
          <w:tab w:val="num" w:pos="4320"/>
        </w:tabs>
        <w:ind w:left="4320" w:hanging="180"/>
      </w:pPr>
      <w:rPr>
        <w:rFonts w:cs="Times New Roman"/>
      </w:rPr>
    </w:lvl>
    <w:lvl w:ilvl="6" w:tplc="0407000F">
      <w:start w:val="1"/>
      <w:numFmt w:val="decimal"/>
      <w:lvlText w:val="%7."/>
      <w:lvlJc w:val="left"/>
      <w:pPr>
        <w:tabs>
          <w:tab w:val="num" w:pos="5040"/>
        </w:tabs>
        <w:ind w:left="5040" w:hanging="360"/>
      </w:pPr>
      <w:rPr>
        <w:rFonts w:cs="Times New Roman"/>
      </w:rPr>
    </w:lvl>
    <w:lvl w:ilvl="7" w:tplc="04070019">
      <w:start w:val="1"/>
      <w:numFmt w:val="lowerLetter"/>
      <w:lvlText w:val="%8."/>
      <w:lvlJc w:val="left"/>
      <w:pPr>
        <w:tabs>
          <w:tab w:val="num" w:pos="5760"/>
        </w:tabs>
        <w:ind w:left="5760" w:hanging="360"/>
      </w:pPr>
      <w:rPr>
        <w:rFonts w:cs="Times New Roman"/>
      </w:rPr>
    </w:lvl>
    <w:lvl w:ilvl="8" w:tplc="0407001B">
      <w:start w:val="1"/>
      <w:numFmt w:val="lowerRoman"/>
      <w:lvlText w:val="%9."/>
      <w:lvlJc w:val="right"/>
      <w:pPr>
        <w:tabs>
          <w:tab w:val="num" w:pos="6480"/>
        </w:tabs>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34C6"/>
    <w:rsid w:val="00003EE8"/>
    <w:rsid w:val="00006B83"/>
    <w:rsid w:val="000148B1"/>
    <w:rsid w:val="00021B26"/>
    <w:rsid w:val="00026D76"/>
    <w:rsid w:val="00030F45"/>
    <w:rsid w:val="00032B5D"/>
    <w:rsid w:val="00042150"/>
    <w:rsid w:val="000440E9"/>
    <w:rsid w:val="00047193"/>
    <w:rsid w:val="000572BE"/>
    <w:rsid w:val="00062215"/>
    <w:rsid w:val="000645DF"/>
    <w:rsid w:val="00075414"/>
    <w:rsid w:val="0008651D"/>
    <w:rsid w:val="00094A03"/>
    <w:rsid w:val="000968B5"/>
    <w:rsid w:val="000A6D47"/>
    <w:rsid w:val="000B32CD"/>
    <w:rsid w:val="000C0498"/>
    <w:rsid w:val="000C0FA5"/>
    <w:rsid w:val="000C4778"/>
    <w:rsid w:val="000C5E99"/>
    <w:rsid w:val="000C6784"/>
    <w:rsid w:val="000D7BF3"/>
    <w:rsid w:val="000E181A"/>
    <w:rsid w:val="000F5572"/>
    <w:rsid w:val="00105F46"/>
    <w:rsid w:val="00107F2C"/>
    <w:rsid w:val="0011399C"/>
    <w:rsid w:val="00115809"/>
    <w:rsid w:val="001258A5"/>
    <w:rsid w:val="00126C7E"/>
    <w:rsid w:val="001420D7"/>
    <w:rsid w:val="00142252"/>
    <w:rsid w:val="00154AD7"/>
    <w:rsid w:val="00160C7B"/>
    <w:rsid w:val="00161C63"/>
    <w:rsid w:val="00177CB9"/>
    <w:rsid w:val="00186CCD"/>
    <w:rsid w:val="001943DF"/>
    <w:rsid w:val="001A4C6D"/>
    <w:rsid w:val="001A6DAD"/>
    <w:rsid w:val="001B62A0"/>
    <w:rsid w:val="001B7CEA"/>
    <w:rsid w:val="001C5026"/>
    <w:rsid w:val="001D2747"/>
    <w:rsid w:val="001D2822"/>
    <w:rsid w:val="001D291C"/>
    <w:rsid w:val="001E29A1"/>
    <w:rsid w:val="001F41AA"/>
    <w:rsid w:val="001F4892"/>
    <w:rsid w:val="001F56D7"/>
    <w:rsid w:val="00206796"/>
    <w:rsid w:val="00212F03"/>
    <w:rsid w:val="00217491"/>
    <w:rsid w:val="002323F3"/>
    <w:rsid w:val="00233A78"/>
    <w:rsid w:val="002343F8"/>
    <w:rsid w:val="00235530"/>
    <w:rsid w:val="00235655"/>
    <w:rsid w:val="002457D0"/>
    <w:rsid w:val="00245C2B"/>
    <w:rsid w:val="0025079E"/>
    <w:rsid w:val="00251A8F"/>
    <w:rsid w:val="002576EF"/>
    <w:rsid w:val="0026424B"/>
    <w:rsid w:val="002678CF"/>
    <w:rsid w:val="00267925"/>
    <w:rsid w:val="00292E50"/>
    <w:rsid w:val="00295965"/>
    <w:rsid w:val="002A1E03"/>
    <w:rsid w:val="002A532C"/>
    <w:rsid w:val="002B284C"/>
    <w:rsid w:val="002B2F0C"/>
    <w:rsid w:val="002B3334"/>
    <w:rsid w:val="002B549F"/>
    <w:rsid w:val="002C029B"/>
    <w:rsid w:val="002D70B6"/>
    <w:rsid w:val="002E058E"/>
    <w:rsid w:val="002E60F4"/>
    <w:rsid w:val="002E72D0"/>
    <w:rsid w:val="002F3F19"/>
    <w:rsid w:val="0030144A"/>
    <w:rsid w:val="0031255F"/>
    <w:rsid w:val="003444EB"/>
    <w:rsid w:val="00347879"/>
    <w:rsid w:val="003513C0"/>
    <w:rsid w:val="003678E9"/>
    <w:rsid w:val="00385C44"/>
    <w:rsid w:val="0039431F"/>
    <w:rsid w:val="00395FA8"/>
    <w:rsid w:val="00396BE9"/>
    <w:rsid w:val="003976A0"/>
    <w:rsid w:val="003A09BF"/>
    <w:rsid w:val="003A2933"/>
    <w:rsid w:val="003A502F"/>
    <w:rsid w:val="003C0887"/>
    <w:rsid w:val="003C171C"/>
    <w:rsid w:val="003C42CE"/>
    <w:rsid w:val="003D08F0"/>
    <w:rsid w:val="003D4D51"/>
    <w:rsid w:val="003E19CD"/>
    <w:rsid w:val="003E406A"/>
    <w:rsid w:val="003E63B8"/>
    <w:rsid w:val="003E788E"/>
    <w:rsid w:val="003F5C6E"/>
    <w:rsid w:val="003F7B98"/>
    <w:rsid w:val="00407907"/>
    <w:rsid w:val="00410960"/>
    <w:rsid w:val="00410FCE"/>
    <w:rsid w:val="0041188E"/>
    <w:rsid w:val="004262CD"/>
    <w:rsid w:val="00430816"/>
    <w:rsid w:val="004355B7"/>
    <w:rsid w:val="00440505"/>
    <w:rsid w:val="00442E35"/>
    <w:rsid w:val="004435C0"/>
    <w:rsid w:val="0045051C"/>
    <w:rsid w:val="00464AA9"/>
    <w:rsid w:val="004735FD"/>
    <w:rsid w:val="00477434"/>
    <w:rsid w:val="00490963"/>
    <w:rsid w:val="0049189D"/>
    <w:rsid w:val="00491F75"/>
    <w:rsid w:val="004A3F29"/>
    <w:rsid w:val="004A419B"/>
    <w:rsid w:val="004B0C3A"/>
    <w:rsid w:val="004B50D7"/>
    <w:rsid w:val="004C4B0E"/>
    <w:rsid w:val="004C5C10"/>
    <w:rsid w:val="004E1C61"/>
    <w:rsid w:val="004E396D"/>
    <w:rsid w:val="004F4002"/>
    <w:rsid w:val="004F51CC"/>
    <w:rsid w:val="005042D4"/>
    <w:rsid w:val="00507655"/>
    <w:rsid w:val="005139FE"/>
    <w:rsid w:val="005144C3"/>
    <w:rsid w:val="00517800"/>
    <w:rsid w:val="005266CA"/>
    <w:rsid w:val="005320A4"/>
    <w:rsid w:val="00533550"/>
    <w:rsid w:val="00536641"/>
    <w:rsid w:val="0053664E"/>
    <w:rsid w:val="0053683C"/>
    <w:rsid w:val="005378EB"/>
    <w:rsid w:val="00562AF1"/>
    <w:rsid w:val="00564BD2"/>
    <w:rsid w:val="00566F14"/>
    <w:rsid w:val="00570415"/>
    <w:rsid w:val="005746F1"/>
    <w:rsid w:val="00576A98"/>
    <w:rsid w:val="005902E0"/>
    <w:rsid w:val="00593B1E"/>
    <w:rsid w:val="005A13E7"/>
    <w:rsid w:val="005A6D3E"/>
    <w:rsid w:val="005C06DA"/>
    <w:rsid w:val="005C392E"/>
    <w:rsid w:val="005D1C46"/>
    <w:rsid w:val="005E3DAC"/>
    <w:rsid w:val="005E5FE5"/>
    <w:rsid w:val="005E752C"/>
    <w:rsid w:val="005F42CF"/>
    <w:rsid w:val="006165ED"/>
    <w:rsid w:val="00616AA9"/>
    <w:rsid w:val="00616D89"/>
    <w:rsid w:val="00634073"/>
    <w:rsid w:val="00640EDA"/>
    <w:rsid w:val="00642A16"/>
    <w:rsid w:val="0064448F"/>
    <w:rsid w:val="006463EC"/>
    <w:rsid w:val="006464EF"/>
    <w:rsid w:val="00651145"/>
    <w:rsid w:val="006617F4"/>
    <w:rsid w:val="00662D13"/>
    <w:rsid w:val="006665C7"/>
    <w:rsid w:val="00671490"/>
    <w:rsid w:val="00671658"/>
    <w:rsid w:val="00673940"/>
    <w:rsid w:val="006748CD"/>
    <w:rsid w:val="00683FFA"/>
    <w:rsid w:val="00684F0C"/>
    <w:rsid w:val="006975F2"/>
    <w:rsid w:val="006A7940"/>
    <w:rsid w:val="006B0168"/>
    <w:rsid w:val="006B2104"/>
    <w:rsid w:val="006B383A"/>
    <w:rsid w:val="006C2DDD"/>
    <w:rsid w:val="006C37D7"/>
    <w:rsid w:val="006C6BE3"/>
    <w:rsid w:val="006C6CF2"/>
    <w:rsid w:val="00711079"/>
    <w:rsid w:val="0071129C"/>
    <w:rsid w:val="00715094"/>
    <w:rsid w:val="00734268"/>
    <w:rsid w:val="007366B0"/>
    <w:rsid w:val="00744804"/>
    <w:rsid w:val="00747A54"/>
    <w:rsid w:val="0075070E"/>
    <w:rsid w:val="00750D43"/>
    <w:rsid w:val="00751F46"/>
    <w:rsid w:val="007669FC"/>
    <w:rsid w:val="00770040"/>
    <w:rsid w:val="00792781"/>
    <w:rsid w:val="007961EB"/>
    <w:rsid w:val="007B2AED"/>
    <w:rsid w:val="007C4A66"/>
    <w:rsid w:val="007E0525"/>
    <w:rsid w:val="007E3BF0"/>
    <w:rsid w:val="00805761"/>
    <w:rsid w:val="00806799"/>
    <w:rsid w:val="00807AAA"/>
    <w:rsid w:val="00815569"/>
    <w:rsid w:val="0081611A"/>
    <w:rsid w:val="008207D5"/>
    <w:rsid w:val="008327E2"/>
    <w:rsid w:val="00835545"/>
    <w:rsid w:val="008538D3"/>
    <w:rsid w:val="00856884"/>
    <w:rsid w:val="00872E8B"/>
    <w:rsid w:val="00874275"/>
    <w:rsid w:val="00875E4F"/>
    <w:rsid w:val="008868BD"/>
    <w:rsid w:val="00897131"/>
    <w:rsid w:val="008B61CD"/>
    <w:rsid w:val="008C310E"/>
    <w:rsid w:val="008C6343"/>
    <w:rsid w:val="008C77BF"/>
    <w:rsid w:val="008D0276"/>
    <w:rsid w:val="008D137B"/>
    <w:rsid w:val="008D2E41"/>
    <w:rsid w:val="008D4534"/>
    <w:rsid w:val="008D78BF"/>
    <w:rsid w:val="009042D2"/>
    <w:rsid w:val="009240F3"/>
    <w:rsid w:val="0092739B"/>
    <w:rsid w:val="00927843"/>
    <w:rsid w:val="00936AF5"/>
    <w:rsid w:val="00937D4D"/>
    <w:rsid w:val="00950D54"/>
    <w:rsid w:val="0095376D"/>
    <w:rsid w:val="00960AB0"/>
    <w:rsid w:val="00993E73"/>
    <w:rsid w:val="00993EF9"/>
    <w:rsid w:val="00995C8B"/>
    <w:rsid w:val="009A61BB"/>
    <w:rsid w:val="009B48DA"/>
    <w:rsid w:val="009C34C6"/>
    <w:rsid w:val="009C6C01"/>
    <w:rsid w:val="009D3C45"/>
    <w:rsid w:val="009D7001"/>
    <w:rsid w:val="009E141E"/>
    <w:rsid w:val="009E752A"/>
    <w:rsid w:val="00A103FE"/>
    <w:rsid w:val="00A12453"/>
    <w:rsid w:val="00A20400"/>
    <w:rsid w:val="00A20803"/>
    <w:rsid w:val="00A35093"/>
    <w:rsid w:val="00A53D6A"/>
    <w:rsid w:val="00A56987"/>
    <w:rsid w:val="00A60ACC"/>
    <w:rsid w:val="00A622EE"/>
    <w:rsid w:val="00A64A1E"/>
    <w:rsid w:val="00A654BC"/>
    <w:rsid w:val="00A7555D"/>
    <w:rsid w:val="00A77D04"/>
    <w:rsid w:val="00A91B04"/>
    <w:rsid w:val="00A92057"/>
    <w:rsid w:val="00AB3DE8"/>
    <w:rsid w:val="00AC08C6"/>
    <w:rsid w:val="00AC1D22"/>
    <w:rsid w:val="00AC6C3B"/>
    <w:rsid w:val="00AD348A"/>
    <w:rsid w:val="00AD6A5B"/>
    <w:rsid w:val="00AD6D79"/>
    <w:rsid w:val="00AE0402"/>
    <w:rsid w:val="00AE107F"/>
    <w:rsid w:val="00AE1765"/>
    <w:rsid w:val="00AE35B5"/>
    <w:rsid w:val="00AE5EC6"/>
    <w:rsid w:val="00AF30D5"/>
    <w:rsid w:val="00AF6980"/>
    <w:rsid w:val="00B004C4"/>
    <w:rsid w:val="00B0663D"/>
    <w:rsid w:val="00B12AC3"/>
    <w:rsid w:val="00B239AA"/>
    <w:rsid w:val="00B251F1"/>
    <w:rsid w:val="00B3466D"/>
    <w:rsid w:val="00B37433"/>
    <w:rsid w:val="00B45551"/>
    <w:rsid w:val="00B47A1E"/>
    <w:rsid w:val="00B56EE1"/>
    <w:rsid w:val="00B82184"/>
    <w:rsid w:val="00B837A3"/>
    <w:rsid w:val="00B8481C"/>
    <w:rsid w:val="00B932F6"/>
    <w:rsid w:val="00BA1D23"/>
    <w:rsid w:val="00BB33D0"/>
    <w:rsid w:val="00BB3CCB"/>
    <w:rsid w:val="00BC10C3"/>
    <w:rsid w:val="00BC3C86"/>
    <w:rsid w:val="00BD737C"/>
    <w:rsid w:val="00BE4E2D"/>
    <w:rsid w:val="00BF0EF1"/>
    <w:rsid w:val="00C0104B"/>
    <w:rsid w:val="00C0598B"/>
    <w:rsid w:val="00C07BBD"/>
    <w:rsid w:val="00C117B8"/>
    <w:rsid w:val="00C13A8E"/>
    <w:rsid w:val="00C15F19"/>
    <w:rsid w:val="00C321E9"/>
    <w:rsid w:val="00C32BBF"/>
    <w:rsid w:val="00C334E7"/>
    <w:rsid w:val="00C345AC"/>
    <w:rsid w:val="00C359C0"/>
    <w:rsid w:val="00C50277"/>
    <w:rsid w:val="00C52F48"/>
    <w:rsid w:val="00C64962"/>
    <w:rsid w:val="00C722A7"/>
    <w:rsid w:val="00C73C87"/>
    <w:rsid w:val="00C766F0"/>
    <w:rsid w:val="00C774E9"/>
    <w:rsid w:val="00C77E79"/>
    <w:rsid w:val="00C86314"/>
    <w:rsid w:val="00C92895"/>
    <w:rsid w:val="00C943A5"/>
    <w:rsid w:val="00C94668"/>
    <w:rsid w:val="00C96D5A"/>
    <w:rsid w:val="00C97099"/>
    <w:rsid w:val="00CA1E14"/>
    <w:rsid w:val="00CA57D7"/>
    <w:rsid w:val="00CB49C8"/>
    <w:rsid w:val="00CC3A43"/>
    <w:rsid w:val="00CC4910"/>
    <w:rsid w:val="00CD38B0"/>
    <w:rsid w:val="00CF3F3F"/>
    <w:rsid w:val="00CF55D2"/>
    <w:rsid w:val="00D1013B"/>
    <w:rsid w:val="00D1132F"/>
    <w:rsid w:val="00D235FB"/>
    <w:rsid w:val="00D23A06"/>
    <w:rsid w:val="00D27133"/>
    <w:rsid w:val="00D32636"/>
    <w:rsid w:val="00D371D4"/>
    <w:rsid w:val="00D3761E"/>
    <w:rsid w:val="00D43AD3"/>
    <w:rsid w:val="00D64EEB"/>
    <w:rsid w:val="00D662C0"/>
    <w:rsid w:val="00D91EEE"/>
    <w:rsid w:val="00DA40BB"/>
    <w:rsid w:val="00DB11B0"/>
    <w:rsid w:val="00DB292F"/>
    <w:rsid w:val="00DB3362"/>
    <w:rsid w:val="00DF108C"/>
    <w:rsid w:val="00E00828"/>
    <w:rsid w:val="00E035B6"/>
    <w:rsid w:val="00E066DF"/>
    <w:rsid w:val="00E15207"/>
    <w:rsid w:val="00E240EC"/>
    <w:rsid w:val="00E27A6B"/>
    <w:rsid w:val="00E31B24"/>
    <w:rsid w:val="00E51356"/>
    <w:rsid w:val="00E557C2"/>
    <w:rsid w:val="00E55B6C"/>
    <w:rsid w:val="00E73D9C"/>
    <w:rsid w:val="00E83E10"/>
    <w:rsid w:val="00E85501"/>
    <w:rsid w:val="00E90785"/>
    <w:rsid w:val="00E913FD"/>
    <w:rsid w:val="00EA2240"/>
    <w:rsid w:val="00EB3563"/>
    <w:rsid w:val="00EB3F5E"/>
    <w:rsid w:val="00EC50C6"/>
    <w:rsid w:val="00ED113F"/>
    <w:rsid w:val="00EE3A3D"/>
    <w:rsid w:val="00EE68EE"/>
    <w:rsid w:val="00EF3A5E"/>
    <w:rsid w:val="00F006CD"/>
    <w:rsid w:val="00F11FC4"/>
    <w:rsid w:val="00F1495A"/>
    <w:rsid w:val="00F1634B"/>
    <w:rsid w:val="00F32C63"/>
    <w:rsid w:val="00F36471"/>
    <w:rsid w:val="00F4776C"/>
    <w:rsid w:val="00F56E6C"/>
    <w:rsid w:val="00F611E3"/>
    <w:rsid w:val="00F6332B"/>
    <w:rsid w:val="00F67079"/>
    <w:rsid w:val="00F925DE"/>
    <w:rsid w:val="00F95B10"/>
    <w:rsid w:val="00FA2C8F"/>
    <w:rsid w:val="00FB478D"/>
    <w:rsid w:val="00FB7D95"/>
    <w:rsid w:val="00FC02FF"/>
    <w:rsid w:val="00FD3BF6"/>
    <w:rsid w:val="00FE3DF8"/>
    <w:rsid w:val="00FE659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445BD1-AB66-48DD-B036-7C2B6AC57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9C34C6"/>
    <w:pPr>
      <w:keepNext/>
      <w:spacing w:before="240" w:after="60" w:line="240" w:lineRule="auto"/>
      <w:outlineLvl w:val="0"/>
    </w:pPr>
    <w:rPr>
      <w:rFonts w:ascii="Cambria" w:eastAsia="Times New Roman" w:hAnsi="Cambria" w:cs="Times New Roman"/>
      <w:b/>
      <w:kern w:val="32"/>
      <w:sz w:val="32"/>
      <w:szCs w:val="20"/>
      <w:lang w:val="en-GB"/>
    </w:rPr>
  </w:style>
  <w:style w:type="paragraph" w:styleId="Heading3">
    <w:name w:val="heading 3"/>
    <w:basedOn w:val="Normal"/>
    <w:next w:val="Normal"/>
    <w:link w:val="Heading3Char"/>
    <w:qFormat/>
    <w:rsid w:val="009C34C6"/>
    <w:pPr>
      <w:keepNext/>
      <w:spacing w:after="0" w:line="240" w:lineRule="auto"/>
      <w:outlineLvl w:val="2"/>
    </w:pPr>
    <w:rPr>
      <w:rFonts w:ascii="Cambria" w:eastAsia="Times New Roman" w:hAnsi="Cambria" w:cs="Times New Roman"/>
      <w:b/>
      <w:sz w:val="26"/>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C34C6"/>
    <w:rPr>
      <w:rFonts w:ascii="Cambria" w:eastAsia="Times New Roman" w:hAnsi="Cambria" w:cs="Times New Roman"/>
      <w:b/>
      <w:kern w:val="32"/>
      <w:sz w:val="32"/>
      <w:szCs w:val="20"/>
      <w:lang w:val="en-GB"/>
    </w:rPr>
  </w:style>
  <w:style w:type="character" w:customStyle="1" w:styleId="Heading3Char">
    <w:name w:val="Heading 3 Char"/>
    <w:basedOn w:val="DefaultParagraphFont"/>
    <w:link w:val="Heading3"/>
    <w:rsid w:val="009C34C6"/>
    <w:rPr>
      <w:rFonts w:ascii="Cambria" w:eastAsia="Times New Roman" w:hAnsi="Cambria" w:cs="Times New Roman"/>
      <w:b/>
      <w:sz w:val="26"/>
      <w:szCs w:val="20"/>
      <w:lang w:val="en-GB"/>
    </w:rPr>
  </w:style>
  <w:style w:type="character" w:customStyle="1" w:styleId="citationbook">
    <w:name w:val="citation book"/>
    <w:rsid w:val="009C34C6"/>
  </w:style>
  <w:style w:type="paragraph" w:customStyle="1" w:styleId="Listenabsatz1">
    <w:name w:val="Listenabsatz1"/>
    <w:basedOn w:val="Normal"/>
    <w:rsid w:val="009C34C6"/>
    <w:pPr>
      <w:spacing w:after="0" w:line="480" w:lineRule="auto"/>
      <w:ind w:left="720"/>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12</Words>
  <Characters>178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M.</dc:creator>
  <cp:keywords/>
  <dc:description/>
  <cp:lastModifiedBy>Kumar M.</cp:lastModifiedBy>
  <cp:revision>1</cp:revision>
  <dcterms:created xsi:type="dcterms:W3CDTF">2015-07-17T09:49:00Z</dcterms:created>
  <dcterms:modified xsi:type="dcterms:W3CDTF">2015-07-17T09:52:00Z</dcterms:modified>
</cp:coreProperties>
</file>